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1581C" w14:textId="5D73EEA9" w:rsidR="00B70AA9" w:rsidRDefault="00D20202">
      <w:pPr>
        <w:pStyle w:val="SupplementaryMaterial"/>
        <w:rPr>
          <w:b w:val="0"/>
        </w:rPr>
      </w:pPr>
      <w:r>
        <w:t>Supplementary Material</w:t>
      </w:r>
      <w:r>
        <w:rPr>
          <w:b w:val="0"/>
        </w:rPr>
        <w:t xml:space="preserve"> </w:t>
      </w:r>
      <w:r>
        <w:rPr>
          <w:bCs/>
        </w:rPr>
        <w:t>3</w:t>
      </w:r>
    </w:p>
    <w:p w14:paraId="248ED36E" w14:textId="77777777" w:rsidR="00D20202" w:rsidRDefault="00D20202">
      <w:pPr>
        <w:spacing w:line="360" w:lineRule="auto"/>
        <w:ind w:left="567"/>
        <w:rPr>
          <w:rFonts w:cs="Times New Roman"/>
          <w:b/>
          <w:bCs/>
        </w:rPr>
      </w:pPr>
      <w:r w:rsidRPr="00D20202">
        <w:rPr>
          <w:rFonts w:cs="Times New Roman"/>
          <w:b/>
          <w:bCs/>
        </w:rPr>
        <w:t>Complementary information of binomial logistic regression models on conflict solving</w:t>
      </w:r>
    </w:p>
    <w:p w14:paraId="6CEF4195" w14:textId="77777777" w:rsidR="00D20202" w:rsidRDefault="00D20202" w:rsidP="00D20202">
      <w:pPr>
        <w:rPr>
          <w:rFonts w:cstheme="minorHAnsi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7"/>
        <w:gridCol w:w="146"/>
        <w:gridCol w:w="710"/>
        <w:gridCol w:w="859"/>
        <w:gridCol w:w="533"/>
        <w:gridCol w:w="440"/>
        <w:gridCol w:w="1214"/>
        <w:gridCol w:w="911"/>
        <w:gridCol w:w="911"/>
      </w:tblGrid>
      <w:tr w:rsidR="00D20202" w:rsidRPr="005C0F53" w14:paraId="05B3DE4D" w14:textId="77777777" w:rsidTr="00623EC7">
        <w:trPr>
          <w:trHeight w:val="316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ECE9" w14:textId="77777777" w:rsidR="00D20202" w:rsidRPr="005C0F53" w:rsidRDefault="00D20202" w:rsidP="00623EC7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832E" w14:textId="77777777" w:rsidR="00D20202" w:rsidRPr="005C0F53" w:rsidRDefault="00D20202" w:rsidP="00623EC7">
            <w:pPr>
              <w:spacing w:after="12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796211" w14:textId="77777777" w:rsidR="00D20202" w:rsidRPr="005C0F53" w:rsidRDefault="00D20202" w:rsidP="00623EC7">
            <w:pPr>
              <w:spacing w:after="120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5C0F53">
              <w:rPr>
                <w:rFonts w:eastAsia="Times New Roman" w:cstheme="minorHAnsi"/>
                <w:color w:val="333333"/>
                <w:sz w:val="20"/>
                <w:szCs w:val="20"/>
              </w:rPr>
              <w:t>Conflict</w:t>
            </w:r>
          </w:p>
        </w:tc>
      </w:tr>
      <w:tr w:rsidR="00D20202" w:rsidRPr="005C0F53" w14:paraId="611F5A2D" w14:textId="77777777" w:rsidTr="00623EC7">
        <w:trPr>
          <w:trHeight w:val="316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E553" w14:textId="77777777" w:rsidR="00D20202" w:rsidRPr="005C0F53" w:rsidRDefault="00D20202" w:rsidP="00623EC7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7835" w14:textId="77777777" w:rsidR="00D20202" w:rsidRPr="005C0F53" w:rsidRDefault="00D20202" w:rsidP="00623EC7">
            <w:pPr>
              <w:spacing w:after="12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4D7CB7" w14:textId="77777777" w:rsidR="00D20202" w:rsidRPr="005C0F53" w:rsidRDefault="00D20202" w:rsidP="00623EC7">
            <w:pPr>
              <w:spacing w:after="120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First: </w:t>
            </w:r>
            <w:r w:rsidRPr="005C0F53">
              <w:rPr>
                <w:rFonts w:eastAsia="Times New Roman" w:cstheme="minorHAnsi"/>
                <w:color w:val="333333"/>
                <w:sz w:val="20"/>
                <w:szCs w:val="20"/>
              </w:rPr>
              <w:t>HYG532-POB45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753D" w14:textId="77777777" w:rsidR="00D20202" w:rsidRPr="005C0F53" w:rsidRDefault="00D20202" w:rsidP="00623EC7">
            <w:pPr>
              <w:spacing w:after="120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BC6946" w14:textId="77777777" w:rsidR="00D20202" w:rsidRPr="005C0F53" w:rsidRDefault="00D20202" w:rsidP="00623EC7">
            <w:pPr>
              <w:spacing w:after="120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Second: </w:t>
            </w:r>
            <w:r w:rsidRPr="005C0F53">
              <w:rPr>
                <w:rFonts w:eastAsia="Times New Roman" w:cstheme="minorHAnsi"/>
                <w:color w:val="333333"/>
                <w:sz w:val="20"/>
                <w:szCs w:val="20"/>
              </w:rPr>
              <w:t>REV756-KET456-GPL751</w:t>
            </w:r>
          </w:p>
        </w:tc>
      </w:tr>
      <w:tr w:rsidR="00D20202" w:rsidRPr="005C0F53" w14:paraId="0BD867B7" w14:textId="77777777" w:rsidTr="00623EC7">
        <w:trPr>
          <w:trHeight w:val="320"/>
          <w:jc w:val="center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34F96" w14:textId="77777777" w:rsidR="00D20202" w:rsidRPr="005C0F53" w:rsidRDefault="00D20202" w:rsidP="00623EC7">
            <w:pPr>
              <w:spacing w:after="120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0DBCC" w14:textId="77777777" w:rsidR="00D20202" w:rsidRPr="005C0F53" w:rsidRDefault="00D20202" w:rsidP="00623EC7">
            <w:pPr>
              <w:spacing w:after="12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D04B1" w14:textId="77777777" w:rsidR="00D20202" w:rsidRPr="005C0F53" w:rsidRDefault="00D20202" w:rsidP="00623EC7">
            <w:pPr>
              <w:spacing w:after="120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5C0F53">
              <w:rPr>
                <w:rFonts w:eastAsia="Times New Roman" w:cstheme="minorHAnsi"/>
                <w:bCs/>
                <w:i/>
                <w:color w:val="333333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49BD22" w14:textId="77777777" w:rsidR="00D20202" w:rsidRPr="005C0F53" w:rsidRDefault="00D20202" w:rsidP="00623EC7">
            <w:pPr>
              <w:spacing w:after="120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5C0F53">
              <w:rPr>
                <w:rFonts w:eastAsia="Times New Roman" w:cstheme="minorHAnsi"/>
                <w:i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E9C274" w14:textId="77777777" w:rsidR="00D20202" w:rsidRPr="005C0F53" w:rsidRDefault="00D20202" w:rsidP="00623EC7">
            <w:pPr>
              <w:spacing w:after="120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5C0F53">
              <w:rPr>
                <w:rFonts w:eastAsia="Times New Roman" w:cstheme="minorHAnsi"/>
                <w:i/>
                <w:sz w:val="20"/>
                <w:szCs w:val="20"/>
              </w:rPr>
              <w:t xml:space="preserve">p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5B4C9" w14:textId="77777777" w:rsidR="00D20202" w:rsidRPr="005C0F53" w:rsidRDefault="00D20202" w:rsidP="00623EC7">
            <w:pPr>
              <w:spacing w:after="120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 xml:space="preserve">    </w:t>
            </w:r>
            <w:r w:rsidRPr="00804FFB">
              <w:rPr>
                <w:rFonts w:eastAsia="Times New Roman" w:cstheme="minorHAnsi"/>
                <w:i/>
                <w:color w:val="FFFFFF" w:themeColor="background1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531ED" w14:textId="77777777" w:rsidR="00D20202" w:rsidRPr="005C0F53" w:rsidRDefault="00D20202" w:rsidP="00623EC7">
            <w:pPr>
              <w:spacing w:after="120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5C0F53">
              <w:rPr>
                <w:rFonts w:eastAsia="Times New Roman" w:cstheme="minorHAnsi"/>
                <w:bCs/>
                <w:i/>
                <w:color w:val="333333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D91FB3" w14:textId="77777777" w:rsidR="00D20202" w:rsidRPr="005C0F53" w:rsidRDefault="00D20202" w:rsidP="00623EC7">
            <w:pPr>
              <w:spacing w:after="120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5C0F53">
              <w:rPr>
                <w:rFonts w:eastAsia="Times New Roman" w:cstheme="minorHAnsi"/>
                <w:i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A1DE41" w14:textId="77777777" w:rsidR="00D20202" w:rsidRPr="005C0F53" w:rsidRDefault="00D20202" w:rsidP="00623EC7">
            <w:pPr>
              <w:spacing w:after="120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5C0F53">
              <w:rPr>
                <w:rFonts w:eastAsia="Times New Roman" w:cstheme="minorHAnsi"/>
                <w:i/>
                <w:sz w:val="20"/>
                <w:szCs w:val="20"/>
              </w:rPr>
              <w:t xml:space="preserve">p </w:t>
            </w:r>
          </w:p>
        </w:tc>
      </w:tr>
      <w:tr w:rsidR="00D20202" w:rsidRPr="005C0F53" w14:paraId="64857F5A" w14:textId="77777777" w:rsidTr="00623EC7">
        <w:trPr>
          <w:trHeight w:val="32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93F4" w14:textId="77777777" w:rsidR="00D20202" w:rsidRPr="005C0F53" w:rsidRDefault="00D20202" w:rsidP="00623EC7">
            <w:pPr>
              <w:spacing w:after="120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5C0F5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9B28" w14:textId="77777777" w:rsidR="00D20202" w:rsidRPr="005C0F53" w:rsidRDefault="00D20202" w:rsidP="00623EC7">
            <w:pPr>
              <w:spacing w:after="120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2B1E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-2.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32BEF2B8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.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627247FF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5C0F53">
              <w:rPr>
                <w:rFonts w:eastAsia="Times New Roman" w:cstheme="minorHAnsi"/>
                <w:color w:val="333333"/>
                <w:sz w:val="20"/>
                <w:szCs w:val="20"/>
              </w:rPr>
              <w:t>.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0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E298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BCB5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5F13D47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2C89840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.564</w:t>
            </w:r>
          </w:p>
        </w:tc>
      </w:tr>
      <w:tr w:rsidR="00D20202" w:rsidRPr="005C0F53" w14:paraId="19B4E1AE" w14:textId="77777777" w:rsidTr="00623EC7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9110" w14:textId="77777777" w:rsidR="00D20202" w:rsidRPr="005C0F53" w:rsidRDefault="00D20202" w:rsidP="00623EC7">
            <w:pPr>
              <w:spacing w:after="120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Altitude HYG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FCD7" w14:textId="77777777" w:rsidR="00D20202" w:rsidRPr="005C0F53" w:rsidRDefault="00D20202" w:rsidP="00623EC7">
            <w:pPr>
              <w:spacing w:after="120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787C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2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DF40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439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688D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C771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36E2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4740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6992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</w:tr>
      <w:tr w:rsidR="00D20202" w:rsidRPr="005C0F53" w14:paraId="09BE0946" w14:textId="77777777" w:rsidTr="00623EC7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894E" w14:textId="77777777" w:rsidR="00D20202" w:rsidRPr="005C0F53" w:rsidRDefault="00D20202" w:rsidP="00623EC7">
            <w:pPr>
              <w:spacing w:after="120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Total interven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5EE9" w14:textId="77777777" w:rsidR="00D20202" w:rsidRPr="005C0F53" w:rsidRDefault="00D20202" w:rsidP="00623EC7">
            <w:pPr>
              <w:spacing w:after="120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E7DD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CD40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CBA10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B8ED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3004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F414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68F4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.011</w:t>
            </w:r>
          </w:p>
        </w:tc>
      </w:tr>
      <w:tr w:rsidR="00D20202" w:rsidRPr="005C0F53" w14:paraId="6FD45AB0" w14:textId="77777777" w:rsidTr="00623EC7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717C" w14:textId="77777777" w:rsidR="00D20202" w:rsidRPr="005C0F53" w:rsidRDefault="00D20202" w:rsidP="00623EC7">
            <w:pPr>
              <w:spacing w:after="120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Total time of fix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7E96" w14:textId="77777777" w:rsidR="00D20202" w:rsidRPr="005C0F53" w:rsidRDefault="00D20202" w:rsidP="00623EC7">
            <w:pPr>
              <w:spacing w:after="120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1007B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C4D2A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94656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114E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C2CB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9720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7500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.051</w:t>
            </w:r>
          </w:p>
        </w:tc>
      </w:tr>
      <w:tr w:rsidR="00D20202" w:rsidRPr="005C0F53" w14:paraId="1F37F003" w14:textId="77777777" w:rsidTr="00623EC7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FC09" w14:textId="77777777" w:rsidR="00D20202" w:rsidRPr="005C0F53" w:rsidRDefault="00D20202" w:rsidP="00623EC7">
            <w:pPr>
              <w:spacing w:after="120"/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</w:rPr>
            </w:pPr>
            <w:r w:rsidRPr="005C0F53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</w:rPr>
              <w:t>R</w:t>
            </w:r>
            <w:r w:rsidRPr="005C0F53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5C0F53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vertAlign w:val="subscript"/>
              </w:rPr>
              <w:t>M</w:t>
            </w:r>
            <w:r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vertAlign w:val="subscript"/>
              </w:rPr>
              <w:t>c</w:t>
            </w:r>
            <w:r w:rsidRPr="005C0F53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C6E8" w14:textId="77777777" w:rsidR="00D20202" w:rsidRPr="005C0F53" w:rsidRDefault="00D20202" w:rsidP="00623EC7">
            <w:pPr>
              <w:spacing w:after="120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5965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5C0F53">
              <w:rPr>
                <w:rFonts w:eastAsia="Times New Roman" w:cstheme="minorHAnsi"/>
                <w:color w:val="333333"/>
                <w:sz w:val="20"/>
                <w:szCs w:val="20"/>
              </w:rPr>
              <w:t>.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4A7D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F6C3D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16EF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4A032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820B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BEB4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</w:tr>
      <w:tr w:rsidR="00D20202" w:rsidRPr="005C0F53" w14:paraId="069BE362" w14:textId="77777777" w:rsidTr="00623EC7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56DE" w14:textId="77777777" w:rsidR="00D20202" w:rsidRPr="005C0F53" w:rsidRDefault="00D20202" w:rsidP="00623EC7">
            <w:pPr>
              <w:spacing w:after="120"/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</w:rPr>
            </w:pPr>
            <w:r w:rsidRPr="005C0F53">
              <w:rPr>
                <w:rFonts w:eastAsia="Times New Roman" w:cstheme="minorHAnsi"/>
                <w:bCs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49D5" w14:textId="77777777" w:rsidR="00D20202" w:rsidRPr="005C0F53" w:rsidRDefault="00D20202" w:rsidP="00623EC7">
            <w:pPr>
              <w:spacing w:after="120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3949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5C0F53">
              <w:rPr>
                <w:rFonts w:eastAsia="Times New Roman" w:cstheme="minorHAnsi"/>
                <w:color w:val="333333"/>
                <w:sz w:val="20"/>
                <w:szCs w:val="20"/>
              </w:rPr>
              <w:t>&lt;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</w:t>
            </w:r>
            <w:r w:rsidRPr="005C0F53">
              <w:rPr>
                <w:rFonts w:eastAsia="Times New Roman" w:cstheme="minorHAnsi"/>
                <w:color w:val="333333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753E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1AF8D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A0DE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4D06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B9FF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724CF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</w:tr>
      <w:tr w:rsidR="00D20202" w:rsidRPr="005C0F53" w14:paraId="0D50CDBC" w14:textId="77777777" w:rsidTr="00623EC7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6ED356" w14:textId="77777777" w:rsidR="00D20202" w:rsidRPr="005C0F53" w:rsidRDefault="00D20202" w:rsidP="00623EC7">
            <w:pPr>
              <w:spacing w:after="120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5C0F5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V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AE4E94" w14:textId="77777777" w:rsidR="00D20202" w:rsidRPr="005C0F53" w:rsidRDefault="00D20202" w:rsidP="00623EC7">
            <w:pPr>
              <w:spacing w:after="120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09506A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5EEBBE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86ADD2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C703F1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EF064C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D171F7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0E0133" w14:textId="77777777" w:rsidR="00D20202" w:rsidRPr="005C0F53" w:rsidRDefault="00D20202" w:rsidP="00623EC7">
            <w:pPr>
              <w:spacing w:after="120"/>
              <w:jc w:val="right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</w:tr>
    </w:tbl>
    <w:p w14:paraId="6FF14E5B" w14:textId="77777777" w:rsidR="00D20202" w:rsidRDefault="00D20202" w:rsidP="00D20202">
      <w:pPr>
        <w:rPr>
          <w:rFonts w:cstheme="minorHAnsi"/>
        </w:rPr>
      </w:pPr>
    </w:p>
    <w:p w14:paraId="38988D61" w14:textId="636C587A" w:rsidR="00D20202" w:rsidRPr="00C96EBB" w:rsidRDefault="00D20202" w:rsidP="00D20202">
      <w:r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a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t xml:space="preserve"> </w:t>
      </w:r>
    </w:p>
    <w:p w14:paraId="225BEF9C" w14:textId="77777777" w:rsidR="00D20202" w:rsidRDefault="00D20202" w:rsidP="00D20202">
      <w:pPr>
        <w:rPr>
          <w:rFonts w:cstheme="minorHAnsi"/>
        </w:rPr>
      </w:pPr>
    </w:p>
    <w:p w14:paraId="3C03FB27" w14:textId="77777777" w:rsidR="00D20202" w:rsidRDefault="00D20202" w:rsidP="00D20202">
      <w:pPr>
        <w:rPr>
          <w:rFonts w:cstheme="minorHAnsi"/>
        </w:rPr>
      </w:pPr>
      <w:r>
        <w:rPr>
          <w:rFonts w:ascii="Segoe UI" w:hAnsi="Segoe UI" w:cs="Segoe UI"/>
          <w:color w:val="333333"/>
          <w:sz w:val="18"/>
          <w:szCs w:val="18"/>
        </w:rPr>
        <w:fldChar w:fldCharType="begin"/>
      </w:r>
      <w:r>
        <w:rPr>
          <w:rFonts w:ascii="Segoe UI" w:hAnsi="Segoe UI" w:cs="Segoe UI"/>
          <w:color w:val="333333"/>
          <w:sz w:val="18"/>
          <w:szCs w:val="18"/>
        </w:rPr>
        <w:instrText xml:space="preserve"> INCLUDEPICTURE "http://127.0.0.1:49799/4a26b904-a410-4df0-b552-636ecee05d6e/2/res/02%20logRegBin/resources/656980aa2123305c.png" \* MERGEFORMATINET </w:instrText>
      </w:r>
      <w:r>
        <w:rPr>
          <w:rFonts w:ascii="Segoe UI" w:hAnsi="Segoe UI" w:cs="Segoe UI"/>
          <w:color w:val="333333"/>
          <w:sz w:val="18"/>
          <w:szCs w:val="18"/>
        </w:rPr>
        <w:fldChar w:fldCharType="separate"/>
      </w:r>
      <w:r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4BC0157B" wp14:editId="2304EE3F">
            <wp:extent cx="2080260" cy="1820471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4025" cy="1832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egoe UI" w:hAnsi="Segoe UI" w:cs="Segoe UI"/>
          <w:color w:val="333333"/>
          <w:sz w:val="18"/>
          <w:szCs w:val="18"/>
        </w:rPr>
        <w:fldChar w:fldCharType="end"/>
      </w:r>
      <w:r w:rsidRPr="00EA2739">
        <w:rPr>
          <w:rFonts w:ascii="Segoe UI" w:hAnsi="Segoe UI" w:cs="Segoe UI"/>
          <w:color w:val="333333"/>
          <w:sz w:val="18"/>
          <w:szCs w:val="18"/>
        </w:rPr>
        <w:t xml:space="preserve"> </w:t>
      </w:r>
      <w:r>
        <w:rPr>
          <w:rFonts w:ascii="Segoe UI" w:hAnsi="Segoe UI" w:cs="Segoe UI"/>
          <w:color w:val="333333"/>
          <w:sz w:val="18"/>
          <w:szCs w:val="18"/>
        </w:rPr>
        <w:fldChar w:fldCharType="begin"/>
      </w:r>
      <w:r>
        <w:rPr>
          <w:rFonts w:ascii="Segoe UI" w:hAnsi="Segoe UI" w:cs="Segoe UI"/>
          <w:color w:val="333333"/>
          <w:sz w:val="18"/>
          <w:szCs w:val="18"/>
        </w:rPr>
        <w:instrText xml:space="preserve"> INCLUDEPICTURE "http://127.0.0.1:49799/f6c348d9-f629-4a8c-93a2-99fa19fa857e/6/res/06%20logRegBin/resources/d1213d4b6bc61759.png" \* MERGEFORMATINET </w:instrText>
      </w:r>
      <w:r>
        <w:rPr>
          <w:rFonts w:ascii="Segoe UI" w:hAnsi="Segoe UI" w:cs="Segoe UI"/>
          <w:color w:val="333333"/>
          <w:sz w:val="18"/>
          <w:szCs w:val="18"/>
        </w:rPr>
        <w:fldChar w:fldCharType="separate"/>
      </w:r>
      <w:r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0F34A335" wp14:editId="7165E432">
            <wp:extent cx="2855495" cy="1807517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60" cy="1820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egoe UI" w:hAnsi="Segoe UI" w:cs="Segoe UI"/>
          <w:color w:val="333333"/>
          <w:sz w:val="18"/>
          <w:szCs w:val="18"/>
        </w:rPr>
        <w:fldChar w:fldCharType="end"/>
      </w:r>
    </w:p>
    <w:p w14:paraId="7FC6EBF1" w14:textId="77777777" w:rsidR="00D20202" w:rsidRDefault="00D20202" w:rsidP="00D20202"/>
    <w:p w14:paraId="0D568885" w14:textId="2ADC65F9" w:rsidR="00D20202" w:rsidRPr="00C96EBB" w:rsidRDefault="00D20202" w:rsidP="00D20202"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a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t xml:space="preserve"> </w:t>
      </w:r>
      <w:r w:rsidRPr="00C96EBB">
        <w:t>Probability of solved conflict as a function of</w:t>
      </w:r>
      <w:r>
        <w:t xml:space="preserve"> variables included in the model. Left panel for first conflict and right panel for second conflict. </w:t>
      </w:r>
    </w:p>
    <w:sectPr w:rsidR="00D20202" w:rsidRPr="00C96EBB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90FFD" w14:textId="77777777" w:rsidR="00D20202" w:rsidRDefault="00D20202">
      <w:pPr>
        <w:spacing w:before="0" w:after="0"/>
      </w:pPr>
      <w:r>
        <w:separator/>
      </w:r>
    </w:p>
  </w:endnote>
  <w:endnote w:type="continuationSeparator" w:id="0">
    <w:p w14:paraId="374024C2" w14:textId="77777777" w:rsidR="00D20202" w:rsidRDefault="00D2020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1"/>
    <w:family w:val="roman"/>
    <w:pitch w:val="variable"/>
  </w:font>
  <w:font w:name="FreeSans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13B14E" w14:textId="77777777" w:rsidR="00B70AA9" w:rsidRDefault="00D20202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0" distR="0" simplePos="0" relativeHeight="4" behindDoc="1" locked="0" layoutInCell="0" allowOverlap="1" wp14:anchorId="277F3D1D" wp14:editId="5758522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2BEDBB2C" w14:textId="77777777" w:rsidR="00B70AA9" w:rsidRDefault="00D20202">
                          <w:pPr>
                            <w:pStyle w:val="Contenidodelmarco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\* ARABIC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path="m0,0l-2147483645,0l-2147483645,-2147483646l0,-2147483646xe" stroked="f" o:allowincell="f" style="position:absolute;margin-left:370pt;margin-top:0pt;width:118.75pt;height:26.85pt;mso-wrap-style:square;v-text-anchor:top;mso-position-horizontal:right;mso-position-horizontal-relative:margin;mso-position-vertical:top" wp14:anchorId="00A152CD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Contenidodelmarco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BD7A2B" w14:textId="77777777" w:rsidR="00B70AA9" w:rsidRDefault="00D20202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0" distR="0" simplePos="0" relativeHeight="2" behindDoc="1" locked="0" layoutInCell="0" allowOverlap="1" wp14:anchorId="7254B374" wp14:editId="36754AB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95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551BE57A" w14:textId="77777777" w:rsidR="00B70AA9" w:rsidRDefault="00D20202">
                          <w:pPr>
                            <w:pStyle w:val="Contenidodelmarco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\* ARABIC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0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path="m0,0l-2147483645,0l-2147483645,-2147483646l0,-2147483646xe" stroked="f" o:allowincell="f" style="position:absolute;margin-left:0pt;margin-top:0pt;width:118.75pt;height:31.1pt;mso-wrap-style:square;v-text-anchor:top;mso-position-horizontal:right;mso-position-horizontal-relative:margin;mso-position-vertical:top" wp14:anchorId="3151A55C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Contenidodelmarco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CA20A" w14:textId="77777777" w:rsidR="00D20202" w:rsidRDefault="00D20202">
      <w:pPr>
        <w:spacing w:before="0" w:after="0"/>
      </w:pPr>
      <w:r>
        <w:separator/>
      </w:r>
    </w:p>
  </w:footnote>
  <w:footnote w:type="continuationSeparator" w:id="0">
    <w:p w14:paraId="19351C42" w14:textId="77777777" w:rsidR="00D20202" w:rsidRDefault="00D2020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CA323" w14:textId="77777777" w:rsidR="00B70AA9" w:rsidRDefault="00D20202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1AFD00" w14:textId="77777777" w:rsidR="00B70AA9" w:rsidRDefault="00B70AA9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CDB63" w14:textId="77777777" w:rsidR="00B70AA9" w:rsidRDefault="00D20202">
    <w:r>
      <w:rPr>
        <w:noProof/>
      </w:rPr>
      <w:drawing>
        <wp:inline distT="0" distB="0" distL="0" distR="0" wp14:anchorId="4CBF7BAF" wp14:editId="68F8CD6D">
          <wp:extent cx="1382395" cy="497205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216502"/>
    <w:multiLevelType w:val="multilevel"/>
    <w:tmpl w:val="B25AC1AC"/>
    <w:lvl w:ilvl="0">
      <w:start w:val="1"/>
      <w:numFmt w:val="bullet"/>
      <w:pStyle w:val="Prrafodelista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780033F"/>
    <w:multiLevelType w:val="multilevel"/>
    <w:tmpl w:val="6408FB64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2" w15:restartNumberingAfterBreak="0">
    <w:nsid w:val="65B17648"/>
    <w:multiLevelType w:val="multilevel"/>
    <w:tmpl w:val="D0C0FDD2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464592448">
    <w:abstractNumId w:val="1"/>
  </w:num>
  <w:num w:numId="2" w16cid:durableId="136798086">
    <w:abstractNumId w:val="0"/>
  </w:num>
  <w:num w:numId="3" w16cid:durableId="3574653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AA9"/>
    <w:rsid w:val="000147A4"/>
    <w:rsid w:val="00B70AA9"/>
    <w:rsid w:val="00CF2349"/>
    <w:rsid w:val="00D20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721CD"/>
  <w15:docId w15:val="{EA3E4C51-E7BA-404E-AC38-AE4B1CDF7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3"/>
      </w:numPr>
      <w:spacing w:before="240" w:after="12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  <w:numId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customStyle="1" w:styleId="Caracteresdenotafinal">
    <w:name w:val="Caracteres de nota final"/>
    <w:basedOn w:val="Fuentedeprrafopredeter"/>
    <w:uiPriority w:val="99"/>
    <w:semiHidden/>
    <w:unhideWhenUsed/>
    <w:qFormat/>
    <w:rsid w:val="00AB6715"/>
    <w:rPr>
      <w:vertAlign w:val="superscript"/>
    </w:rPr>
  </w:style>
  <w:style w:type="character" w:styleId="Refdenotaalfinal">
    <w:name w:val="endnote reference"/>
    <w:rPr>
      <w:vertAlign w:val="superscript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AB6715"/>
    <w:rPr>
      <w:rFonts w:ascii="Times New Roman" w:hAnsi="Times New Roman"/>
      <w:sz w:val="24"/>
    </w:rPr>
  </w:style>
  <w:style w:type="character" w:customStyle="1" w:styleId="Caracteresdenotaalpie">
    <w:name w:val="Caracteres de nota al pie"/>
    <w:basedOn w:val="Fuentedeprrafopredeter"/>
    <w:uiPriority w:val="99"/>
    <w:semiHidden/>
    <w:unhideWhenUsed/>
    <w:qFormat/>
    <w:rsid w:val="00AB6715"/>
    <w:rPr>
      <w:vertAlign w:val="superscript"/>
    </w:rPr>
  </w:style>
  <w:style w:type="character" w:styleId="Refdenotaalpie">
    <w:name w:val="footnote reference"/>
    <w:rPr>
      <w:vertAlign w:val="superscript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qFormat/>
    <w:rsid w:val="00AB6715"/>
    <w:rPr>
      <w:rFonts w:ascii="Times New Roman" w:hAnsi="Times New Roman"/>
      <w:b/>
      <w:sz w:val="24"/>
    </w:r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qFormat/>
    <w:rsid w:val="00AB6715"/>
  </w:style>
  <w:style w:type="character" w:customStyle="1" w:styleId="Ttulo3Car">
    <w:name w:val="Título 3 Car"/>
    <w:basedOn w:val="Fuentedeprrafopredeter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ar">
    <w:name w:val="Título Car"/>
    <w:basedOn w:val="Fuentedeprrafopredeter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styleId="Ttulo">
    <w:name w:val="Title"/>
    <w:basedOn w:val="Normal"/>
    <w:next w:val="Textoindependiente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oindependiente">
    <w:name w:val="Body Text"/>
    <w:basedOn w:val="Normal"/>
    <w:pPr>
      <w:spacing w:before="0" w:after="140" w:line="276" w:lineRule="auto"/>
    </w:pPr>
  </w:style>
  <w:style w:type="paragraph" w:styleId="Lista">
    <w:name w:val="List"/>
    <w:basedOn w:val="Textoindependiente"/>
    <w:rPr>
      <w:rFonts w:cs="FreeSans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inespaciado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rsid w:val="00AB671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AB6715"/>
    <w:rPr>
      <w:b/>
      <w:bCs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customStyle="1" w:styleId="Cabeceraypie">
    <w:name w:val="Cabecera y pie"/>
    <w:basedOn w:val="Normal"/>
    <w:qFormat/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uiPriority w:val="99"/>
    <w:semiHidden/>
    <w:qFormat/>
    <w:rsid w:val="00803D24"/>
    <w:rPr>
      <w:rFonts w:ascii="Times New Roman" w:hAnsi="Times New Roman"/>
      <w:sz w:val="24"/>
    </w:rPr>
  </w:style>
  <w:style w:type="paragraph" w:customStyle="1" w:styleId="Contenidodelmarco">
    <w:name w:val="Contenido del marc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laconcuadrcula">
    <w:name w:val="Table Grid"/>
    <w:basedOn w:val="Tabla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41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dc:description/>
  <cp:lastModifiedBy>Jorge</cp:lastModifiedBy>
  <cp:revision>3</cp:revision>
  <cp:lastPrinted>2013-10-03T12:51:00Z</cp:lastPrinted>
  <dcterms:created xsi:type="dcterms:W3CDTF">2025-06-10T15:28:00Z</dcterms:created>
  <dcterms:modified xsi:type="dcterms:W3CDTF">2025-06-10T15:31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_dlc_DocIdItemGuid">
    <vt:lpwstr>f82bb101-9b00-462e-af01-9a0e7ec06274</vt:lpwstr>
  </property>
  <property fmtid="{D5CDD505-2E9C-101B-9397-08002B2CF9AE}" pid="8" name="xd_ProgID">
    <vt:lpwstr/>
  </property>
  <property fmtid="{D5CDD505-2E9C-101B-9397-08002B2CF9AE}" pid="9" name="xd_Signature">
    <vt:bool>false</vt:bool>
  </property>
</Properties>
</file>